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84110EE" w14:textId="14C85FF3" w:rsidR="002E6220" w:rsidRPr="00C2232D" w:rsidRDefault="002E6220" w:rsidP="002E6220">
      <w:r w:rsidRPr="00261146">
        <w:rPr>
          <w:b/>
        </w:rPr>
        <w:t xml:space="preserve">Supplementary </w:t>
      </w:r>
      <w:r w:rsidR="00EE0399" w:rsidRPr="00261146">
        <w:rPr>
          <w:b/>
        </w:rPr>
        <w:t>T</w:t>
      </w:r>
      <w:r w:rsidRPr="00261146">
        <w:rPr>
          <w:b/>
        </w:rPr>
        <w:t>able 1</w:t>
      </w:r>
      <w:r w:rsidR="00FC482C" w:rsidRPr="00261146">
        <w:rPr>
          <w:b/>
        </w:rPr>
        <w:t>.</w:t>
      </w:r>
      <w:r w:rsidR="00FC482C">
        <w:t xml:space="preserve"> </w:t>
      </w:r>
      <w:r w:rsidR="00FC482C">
        <w:rPr>
          <w:rFonts w:ascii="Arial" w:hAnsi="Arial" w:cs="Arial"/>
          <w:color w:val="1C1D1E"/>
          <w:spacing w:val="7"/>
          <w:shd w:val="clear" w:color="auto" w:fill="FFFFFF"/>
        </w:rPr>
        <w:t>A summary of key governmental imposed public health measures at T1 and T2. (Summaries obtained from England: Institute for Government analysis, 2021; Department of Health and Social Care, 2021.</w:t>
      </w:r>
      <w:r w:rsidR="004F4D26">
        <w:rPr>
          <w:rFonts w:ascii="Arial" w:hAnsi="Arial" w:cs="Arial"/>
          <w:color w:val="1C1D1E"/>
          <w:spacing w:val="7"/>
          <w:shd w:val="clear" w:color="auto" w:fill="FFFFFF"/>
        </w:rPr>
        <w:t xml:space="preserve"> </w:t>
      </w:r>
      <w:bookmarkStart w:id="0" w:name="_GoBack"/>
      <w:bookmarkEnd w:id="0"/>
      <w:r w:rsidR="00FC482C">
        <w:rPr>
          <w:rFonts w:ascii="Arial" w:hAnsi="Arial" w:cs="Arial"/>
          <w:color w:val="1C1D1E"/>
          <w:spacing w:val="7"/>
          <w:shd w:val="clear" w:color="auto" w:fill="FFFFFF"/>
        </w:rPr>
        <w:t xml:space="preserve">Scotland: Scottish Parliament Information Centre, 2022. Wales: Welsh Parliament, 2021; 2022. Northern Ireland: The executive Office, 2021a </w:t>
      </w:r>
      <w:r w:rsidR="00FC482C">
        <w:rPr>
          <w:rFonts w:ascii="Cambria Math" w:hAnsi="Cambria Math" w:cs="Cambria Math"/>
          <w:color w:val="1C1D1E"/>
          <w:spacing w:val="7"/>
          <w:shd w:val="clear" w:color="auto" w:fill="FFFFFF"/>
        </w:rPr>
        <w:t>‐</w:t>
      </w:r>
      <w:r w:rsidR="00FC482C">
        <w:rPr>
          <w:rFonts w:ascii="Arial" w:hAnsi="Arial" w:cs="Arial"/>
          <w:color w:val="1C1D1E"/>
          <w:spacing w:val="7"/>
          <w:shd w:val="clear" w:color="auto" w:fill="FFFFFF"/>
        </w:rPr>
        <w:t>e.).</w:t>
      </w:r>
    </w:p>
    <w:tbl>
      <w:tblPr>
        <w:tblStyle w:val="TableGrid"/>
        <w:tblW w:w="14029" w:type="dxa"/>
        <w:jc w:val="center"/>
        <w:tblLook w:val="04A0" w:firstRow="1" w:lastRow="0" w:firstColumn="1" w:lastColumn="0" w:noHBand="0" w:noVBand="1"/>
      </w:tblPr>
      <w:tblGrid>
        <w:gridCol w:w="1039"/>
        <w:gridCol w:w="1072"/>
        <w:gridCol w:w="2813"/>
        <w:gridCol w:w="3018"/>
        <w:gridCol w:w="2968"/>
        <w:gridCol w:w="3119"/>
      </w:tblGrid>
      <w:tr w:rsidR="002E6220" w:rsidRPr="00C2232D" w14:paraId="32533383" w14:textId="77777777" w:rsidTr="00C811D9">
        <w:trPr>
          <w:jc w:val="center"/>
        </w:trPr>
        <w:tc>
          <w:tcPr>
            <w:tcW w:w="1039" w:type="dxa"/>
            <w:vMerge w:val="restart"/>
          </w:tcPr>
          <w:p w14:paraId="633338E0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Survey timepoint</w:t>
            </w:r>
          </w:p>
        </w:tc>
        <w:tc>
          <w:tcPr>
            <w:tcW w:w="1072" w:type="dxa"/>
            <w:vMerge w:val="restart"/>
          </w:tcPr>
          <w:p w14:paraId="3F19CEFA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Months </w:t>
            </w:r>
          </w:p>
          <w:p w14:paraId="5C263259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2021</w:t>
            </w:r>
          </w:p>
        </w:tc>
        <w:tc>
          <w:tcPr>
            <w:tcW w:w="11918" w:type="dxa"/>
            <w:gridSpan w:val="4"/>
          </w:tcPr>
          <w:p w14:paraId="40665EE4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Implemented COVID-19 public health measures</w:t>
            </w:r>
          </w:p>
        </w:tc>
      </w:tr>
      <w:tr w:rsidR="002E6220" w:rsidRPr="00C2232D" w14:paraId="64F0711E" w14:textId="77777777" w:rsidTr="00C811D9">
        <w:trPr>
          <w:jc w:val="center"/>
        </w:trPr>
        <w:tc>
          <w:tcPr>
            <w:tcW w:w="1039" w:type="dxa"/>
            <w:vMerge/>
          </w:tcPr>
          <w:p w14:paraId="3CEBE488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1072" w:type="dxa"/>
            <w:vMerge/>
          </w:tcPr>
          <w:p w14:paraId="40AB1B3C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813" w:type="dxa"/>
          </w:tcPr>
          <w:p w14:paraId="7F40A0DD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England</w:t>
            </w:r>
          </w:p>
        </w:tc>
        <w:tc>
          <w:tcPr>
            <w:tcW w:w="3018" w:type="dxa"/>
          </w:tcPr>
          <w:p w14:paraId="6D6836D8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Scotland</w:t>
            </w:r>
          </w:p>
        </w:tc>
        <w:tc>
          <w:tcPr>
            <w:tcW w:w="2968" w:type="dxa"/>
          </w:tcPr>
          <w:p w14:paraId="520CE059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Wales</w:t>
            </w:r>
          </w:p>
        </w:tc>
        <w:tc>
          <w:tcPr>
            <w:tcW w:w="3119" w:type="dxa"/>
          </w:tcPr>
          <w:p w14:paraId="5307951E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Northern Ireland</w:t>
            </w:r>
          </w:p>
        </w:tc>
      </w:tr>
      <w:tr w:rsidR="002E6220" w:rsidRPr="00C2232D" w14:paraId="4FF27D7D" w14:textId="77777777" w:rsidTr="00C811D9">
        <w:trPr>
          <w:trHeight w:val="838"/>
          <w:jc w:val="center"/>
        </w:trPr>
        <w:tc>
          <w:tcPr>
            <w:tcW w:w="1039" w:type="dxa"/>
            <w:vMerge w:val="restart"/>
          </w:tcPr>
          <w:p w14:paraId="77308834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T1</w:t>
            </w:r>
          </w:p>
        </w:tc>
        <w:tc>
          <w:tcPr>
            <w:tcW w:w="1072" w:type="dxa"/>
          </w:tcPr>
          <w:p w14:paraId="1BE619D8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March</w:t>
            </w:r>
          </w:p>
        </w:tc>
        <w:tc>
          <w:tcPr>
            <w:tcW w:w="2813" w:type="dxa"/>
          </w:tcPr>
          <w:p w14:paraId="657A3D1F" w14:textId="203B6743" w:rsidR="002E6220" w:rsidRPr="00C2232D" w:rsidRDefault="002E6220" w:rsidP="00C811D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29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rch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C22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Outdoor gatherings of either six people or two households allowed. Removal of stay at home order</w:t>
            </w:r>
            <w:r w:rsidR="001C7D8D" w:rsidRPr="00C22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. </w:t>
            </w:r>
          </w:p>
        </w:tc>
        <w:tc>
          <w:tcPr>
            <w:tcW w:w="3018" w:type="dxa"/>
          </w:tcPr>
          <w:p w14:paraId="1D87BD4F" w14:textId="2CCF560E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968" w:type="dxa"/>
          </w:tcPr>
          <w:p w14:paraId="7B763A84" w14:textId="61FCA1C8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="00793C55"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rch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Stay local restrictions removed. </w:t>
            </w:r>
          </w:p>
        </w:tc>
        <w:tc>
          <w:tcPr>
            <w:tcW w:w="3119" w:type="dxa"/>
          </w:tcPr>
          <w:p w14:paraId="01AFCA5A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220" w:rsidRPr="00C2232D" w14:paraId="04344826" w14:textId="77777777" w:rsidTr="00C811D9">
        <w:trPr>
          <w:jc w:val="center"/>
        </w:trPr>
        <w:tc>
          <w:tcPr>
            <w:tcW w:w="1039" w:type="dxa"/>
            <w:vMerge/>
          </w:tcPr>
          <w:p w14:paraId="24C5175B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381DBA9A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April </w:t>
            </w:r>
          </w:p>
        </w:tc>
        <w:tc>
          <w:tcPr>
            <w:tcW w:w="2813" w:type="dxa"/>
          </w:tcPr>
          <w:p w14:paraId="678C76CA" w14:textId="77777777" w:rsidR="002E6220" w:rsidRPr="00C2232D" w:rsidRDefault="002E6220" w:rsidP="00C811D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pril: </w:t>
            </w:r>
            <w:r w:rsidRPr="00C22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 xml:space="preserve">Non-essential retail, hairdressers and public buildings reopen. Outdoor venues reopen. No indoor mixing between different households allowed. </w:t>
            </w:r>
          </w:p>
        </w:tc>
        <w:tc>
          <w:tcPr>
            <w:tcW w:w="3018" w:type="dxa"/>
          </w:tcPr>
          <w:p w14:paraId="12B62337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2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nd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pril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Local non-essential journeys allowed.</w:t>
            </w:r>
          </w:p>
          <w:p w14:paraId="7071A3CF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5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pril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: Hairdressers, garden centres re-open. </w:t>
            </w:r>
          </w:p>
          <w:p w14:paraId="4BAD8C84" w14:textId="28164E02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pril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: Travel within Scotland for outdoor socialising, recreation and exercise allowed. Outdoor meetings of groups of up to six adults from up to six households. </w:t>
            </w:r>
          </w:p>
        </w:tc>
        <w:tc>
          <w:tcPr>
            <w:tcW w:w="2968" w:type="dxa"/>
          </w:tcPr>
          <w:p w14:paraId="5BF48150" w14:textId="2FD34785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2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pril: </w:t>
            </w:r>
            <w:r w:rsidR="006924F1"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N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on-essential retail</w:t>
            </w:r>
            <w:r w:rsidR="006924F1"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opens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. Travel from Wales to UK allowed. </w:t>
            </w:r>
          </w:p>
          <w:p w14:paraId="4E11C057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pril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Six people allowed to meet outdoors. </w:t>
            </w:r>
          </w:p>
          <w:p w14:paraId="1A0CA120" w14:textId="6EC41321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26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pril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re-opening of outdoor hospitality and</w:t>
            </w:r>
            <w:r w:rsidR="002808D7"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indoor entertainment. O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rganised outdoor activities for up to 30 people</w:t>
            </w:r>
          </w:p>
        </w:tc>
        <w:tc>
          <w:tcPr>
            <w:tcW w:w="3119" w:type="dxa"/>
          </w:tcPr>
          <w:p w14:paraId="6FF338C5" w14:textId="79C0D220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23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pril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="00A146C1"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Close-contact services and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and outdoor attractions re-open. </w:t>
            </w:r>
          </w:p>
          <w:p w14:paraId="60D5C6B0" w14:textId="7B3F7E91" w:rsidR="00F77A45" w:rsidRPr="00C2232D" w:rsidRDefault="002E6220" w:rsidP="00F77A45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30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April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: Non-essential retail and outdoor hospitality reopen. Up to 15 people from three households allowed to gather in outdoor domestic settings. </w:t>
            </w:r>
          </w:p>
        </w:tc>
      </w:tr>
      <w:tr w:rsidR="002E6220" w:rsidRPr="00C2232D" w14:paraId="1E5A793E" w14:textId="77777777" w:rsidTr="00C811D9">
        <w:trPr>
          <w:jc w:val="center"/>
        </w:trPr>
        <w:tc>
          <w:tcPr>
            <w:tcW w:w="1039" w:type="dxa"/>
            <w:vMerge/>
          </w:tcPr>
          <w:p w14:paraId="64C09718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4B7163E3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May</w:t>
            </w:r>
          </w:p>
        </w:tc>
        <w:tc>
          <w:tcPr>
            <w:tcW w:w="2813" w:type="dxa"/>
          </w:tcPr>
          <w:p w14:paraId="5811D215" w14:textId="77777777" w:rsidR="002E6220" w:rsidRPr="00C2232D" w:rsidRDefault="002E6220" w:rsidP="00C811D9">
            <w:pPr>
              <w:spacing w:before="100" w:beforeAutospacing="1" w:after="100" w:afterAutospacing="1"/>
              <w:textAlignment w:val="baseline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y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232D"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  <w:t>A maximum of 30 people allowed to mix outdoors. ‘Rule of six’ or two households allowed to mix indoors. Indoor venues reopen.</w:t>
            </w:r>
          </w:p>
        </w:tc>
        <w:tc>
          <w:tcPr>
            <w:tcW w:w="3018" w:type="dxa"/>
          </w:tcPr>
          <w:p w14:paraId="3EB54892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y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Eased restrictions on hospitality, entertainment and education. In level 2 areas, indoor gatherings of six people from three households allowed.</w:t>
            </w:r>
          </w:p>
        </w:tc>
        <w:tc>
          <w:tcPr>
            <w:tcW w:w="2968" w:type="dxa"/>
          </w:tcPr>
          <w:p w14:paraId="4BADD3D1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3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rd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y: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Reopening of gyms and leisure centres.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66A3DD67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y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: Six people from six households meet indoors. Re-opening of indoor hospitality and indoor entertainment. Increase number of people who can attend organised indoor / outdoor activities. </w:t>
            </w:r>
          </w:p>
        </w:tc>
        <w:tc>
          <w:tcPr>
            <w:tcW w:w="3119" w:type="dxa"/>
          </w:tcPr>
          <w:p w14:paraId="3771A883" w14:textId="42769E44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24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May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Indoor hospitality reopens. </w:t>
            </w:r>
            <w:r w:rsidR="00AE5A23"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Six people from two households can mix indoors in domestic settings. Up to 15 people from three households can meet outdoors in a domestic garden.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Face coverings mandatory in indoor public settings. </w:t>
            </w:r>
          </w:p>
        </w:tc>
      </w:tr>
      <w:tr w:rsidR="002E6220" w:rsidRPr="00C2232D" w14:paraId="75C02819" w14:textId="77777777" w:rsidTr="00C811D9">
        <w:trPr>
          <w:jc w:val="center"/>
        </w:trPr>
        <w:tc>
          <w:tcPr>
            <w:tcW w:w="1039" w:type="dxa"/>
            <w:vMerge/>
          </w:tcPr>
          <w:p w14:paraId="0FE9F639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1D97B31D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June</w:t>
            </w:r>
          </w:p>
        </w:tc>
        <w:tc>
          <w:tcPr>
            <w:tcW w:w="2813" w:type="dxa"/>
          </w:tcPr>
          <w:p w14:paraId="5FBF212C" w14:textId="77777777" w:rsidR="002E6220" w:rsidRPr="00C2232D" w:rsidRDefault="002E6220" w:rsidP="00C811D9">
            <w:pPr>
              <w:spacing w:before="100" w:beforeAutospacing="1" w:after="100" w:afterAutospacing="1"/>
              <w:textAlignment w:val="baseline"/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18" w:type="dxa"/>
          </w:tcPr>
          <w:p w14:paraId="42687352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8" w:type="dxa"/>
          </w:tcPr>
          <w:p w14:paraId="01ACFC7C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June: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Up to 30 people can meet outdoors. Up to three household can form an extended household. Increase number of people allowed to attend organised outdoor gatherings.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  <w:p w14:paraId="3A9328FB" w14:textId="6C9F7FE9" w:rsidR="002808D7" w:rsidRPr="00C2232D" w:rsidRDefault="002808D7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7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June: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Four weeks pause in easing of restrictions due to new delta variant.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3119" w:type="dxa"/>
          </w:tcPr>
          <w:p w14:paraId="3A9809E3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2E6220" w:rsidRPr="00C2232D" w14:paraId="2BD25A09" w14:textId="77777777" w:rsidTr="00C811D9">
        <w:trPr>
          <w:jc w:val="center"/>
        </w:trPr>
        <w:tc>
          <w:tcPr>
            <w:tcW w:w="1039" w:type="dxa"/>
            <w:vMerge w:val="restart"/>
          </w:tcPr>
          <w:p w14:paraId="67CF30BB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T2</w:t>
            </w:r>
          </w:p>
        </w:tc>
        <w:tc>
          <w:tcPr>
            <w:tcW w:w="1072" w:type="dxa"/>
          </w:tcPr>
          <w:p w14:paraId="128D5445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July</w:t>
            </w:r>
          </w:p>
        </w:tc>
        <w:tc>
          <w:tcPr>
            <w:tcW w:w="2813" w:type="dxa"/>
          </w:tcPr>
          <w:p w14:paraId="52E6A8D7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July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Most legal limits on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social contact removed. Final closed sectors of the economy re-open.  </w:t>
            </w:r>
          </w:p>
        </w:tc>
        <w:tc>
          <w:tcPr>
            <w:tcW w:w="3018" w:type="dxa"/>
          </w:tcPr>
          <w:p w14:paraId="1A3D937D" w14:textId="74E67F84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9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July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Scotland moves to level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0. Physical distancing reduced to one meter indoor / outdoor places. Outdoor gatherings of up to 15 people from five households allowed without physical distancing. Face coverings remain.</w:t>
            </w:r>
          </w:p>
        </w:tc>
        <w:tc>
          <w:tcPr>
            <w:tcW w:w="2968" w:type="dxa"/>
          </w:tcPr>
          <w:p w14:paraId="474FE5B2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17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July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Up to six people meet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 xml:space="preserve">indoors. Increase in the number of people who can attend indoor events. Limit of people attending outdoor events removed. Face coverings remain mandatory in most indoor public places. </w:t>
            </w:r>
          </w:p>
        </w:tc>
        <w:tc>
          <w:tcPr>
            <w:tcW w:w="3119" w:type="dxa"/>
          </w:tcPr>
          <w:p w14:paraId="5F2BBBD9" w14:textId="30AC307C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lastRenderedPageBreak/>
              <w:t>2</w:t>
            </w:r>
            <w:r w:rsidR="00AE5A23"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July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AE5A23" w:rsidRPr="00C2232D">
              <w:rPr>
                <w:rFonts w:ascii="Times New Roman" w:hAnsi="Times New Roman" w:cs="Times New Roman"/>
                <w:sz w:val="20"/>
              </w:rPr>
              <w:t xml:space="preserve">Up to ten people from </w:t>
            </w:r>
            <w:r w:rsidR="00AE5A23" w:rsidRPr="00C2232D">
              <w:rPr>
                <w:rFonts w:ascii="Times New Roman" w:hAnsi="Times New Roman" w:cs="Times New Roman"/>
                <w:sz w:val="20"/>
              </w:rPr>
              <w:lastRenderedPageBreak/>
              <w:t xml:space="preserve">three households will be allowed to meet </w:t>
            </w:r>
            <w:r w:rsidR="00BC1962" w:rsidRPr="00C2232D">
              <w:rPr>
                <w:rFonts w:ascii="Times New Roman" w:hAnsi="Times New Roman" w:cs="Times New Roman"/>
                <w:sz w:val="20"/>
              </w:rPr>
              <w:t>indoors in a domestic setting.</w:t>
            </w:r>
          </w:p>
        </w:tc>
      </w:tr>
      <w:tr w:rsidR="002E6220" w:rsidRPr="00C2232D" w14:paraId="1B45F4B4" w14:textId="77777777" w:rsidTr="00C811D9">
        <w:trPr>
          <w:jc w:val="center"/>
        </w:trPr>
        <w:tc>
          <w:tcPr>
            <w:tcW w:w="1039" w:type="dxa"/>
            <w:vMerge/>
          </w:tcPr>
          <w:p w14:paraId="3FD4DBD1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6401C4E1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August</w:t>
            </w:r>
          </w:p>
        </w:tc>
        <w:tc>
          <w:tcPr>
            <w:tcW w:w="2813" w:type="dxa"/>
          </w:tcPr>
          <w:p w14:paraId="32EAD16B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gust: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Fully vaccinated adults no longer required to self-isolate following contact with COVID-19 case</w:t>
            </w:r>
          </w:p>
        </w:tc>
        <w:tc>
          <w:tcPr>
            <w:tcW w:w="3018" w:type="dxa"/>
          </w:tcPr>
          <w:p w14:paraId="7570BC00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9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gust: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Legal requirement for physical distancing and limits on gatherings removed. Two-meter physical distancing remains in place in health and care settings. Use of face coverings indoors remains. Removal of self-isolation rules for fully vaccinated people who test negative to COVID-19. Work from home advice remains. </w:t>
            </w:r>
          </w:p>
        </w:tc>
        <w:tc>
          <w:tcPr>
            <w:tcW w:w="2968" w:type="dxa"/>
          </w:tcPr>
          <w:p w14:paraId="00E94CCE" w14:textId="133DEA64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gust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Removal of the limit of people meeting indoors. All businesses re-open. Face coverings no longer required</w:t>
            </w:r>
            <w:r w:rsidR="002808D7"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in most hospitality nut required in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health and care settings and public transport. Fully vaccinated people only need to self-isolate if they develop symptoms or test positive to COVID-19. Work from home advice remains.</w:t>
            </w:r>
          </w:p>
        </w:tc>
        <w:tc>
          <w:tcPr>
            <w:tcW w:w="3119" w:type="dxa"/>
          </w:tcPr>
          <w:p w14:paraId="1134379B" w14:textId="3913DB29" w:rsidR="002E6220" w:rsidRPr="00C2232D" w:rsidRDefault="00AE5A23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6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August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People who are fully vaccinated will no longer </w:t>
            </w:r>
            <w:r w:rsidR="002D76B5"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require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to self-isolate for 10 days </w:t>
            </w:r>
            <w:r w:rsidR="002D76B5"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following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contact with a positive COVID-19 case. The limit of people meeting in domestic outdoor settings </w:t>
            </w:r>
            <w:r w:rsidR="002D76B5"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was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removed. </w:t>
            </w:r>
          </w:p>
        </w:tc>
      </w:tr>
      <w:tr w:rsidR="002E6220" w:rsidRPr="00C2232D" w14:paraId="15A5E9BC" w14:textId="77777777" w:rsidTr="00C811D9">
        <w:trPr>
          <w:jc w:val="center"/>
        </w:trPr>
        <w:tc>
          <w:tcPr>
            <w:tcW w:w="1039" w:type="dxa"/>
            <w:vMerge/>
          </w:tcPr>
          <w:p w14:paraId="65C94FA1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72" w:type="dxa"/>
          </w:tcPr>
          <w:p w14:paraId="7700B873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September</w:t>
            </w:r>
          </w:p>
        </w:tc>
        <w:tc>
          <w:tcPr>
            <w:tcW w:w="2813" w:type="dxa"/>
          </w:tcPr>
          <w:p w14:paraId="71B11DF1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018" w:type="dxa"/>
          </w:tcPr>
          <w:p w14:paraId="32D6A4A8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2968" w:type="dxa"/>
          </w:tcPr>
          <w:p w14:paraId="6F778F7B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</w:p>
        </w:tc>
        <w:tc>
          <w:tcPr>
            <w:tcW w:w="3119" w:type="dxa"/>
          </w:tcPr>
          <w:p w14:paraId="58C84257" w14:textId="49CB97B3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10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  <w:vertAlign w:val="superscript"/>
              </w:rPr>
              <w:t>th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September: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 Indoor gatherings in domestic settings of 15 people </w:t>
            </w:r>
            <w:r w:rsidR="00E91B1A"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from four households </w:t>
            </w: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allowed. Removal of table service in indoor / outdoor places. </w:t>
            </w:r>
          </w:p>
        </w:tc>
      </w:tr>
    </w:tbl>
    <w:p w14:paraId="19049AE1" w14:textId="059B59EE" w:rsidR="002E6220" w:rsidRPr="00C2232D" w:rsidRDefault="002E6220" w:rsidP="002E6220">
      <w:r w:rsidRPr="00C2232D">
        <w:br w:type="page"/>
      </w:r>
    </w:p>
    <w:p w14:paraId="60B66B73" w14:textId="77777777" w:rsidR="002E6220" w:rsidRPr="00C2232D" w:rsidRDefault="002E6220" w:rsidP="002E6220"/>
    <w:p w14:paraId="51450014" w14:textId="5C181D55" w:rsidR="002E6220" w:rsidRPr="00C2232D" w:rsidRDefault="002E6220" w:rsidP="002E6220">
      <w:r w:rsidRPr="00261146">
        <w:rPr>
          <w:b/>
        </w:rPr>
        <w:t xml:space="preserve">Supplementary </w:t>
      </w:r>
      <w:r w:rsidR="00261146">
        <w:rPr>
          <w:b/>
        </w:rPr>
        <w:t>T</w:t>
      </w:r>
      <w:r w:rsidRPr="00261146">
        <w:rPr>
          <w:b/>
        </w:rPr>
        <w:t>able 2</w:t>
      </w:r>
      <w:r w:rsidR="00FC482C" w:rsidRPr="00261146">
        <w:rPr>
          <w:b/>
        </w:rPr>
        <w:t>.</w:t>
      </w:r>
      <w:r w:rsidR="00FC482C">
        <w:t xml:space="preserve">  </w:t>
      </w:r>
      <w:r w:rsidR="00FC482C">
        <w:rPr>
          <w:rFonts w:ascii="Arial" w:hAnsi="Arial" w:cs="Arial"/>
          <w:color w:val="1C1D1E"/>
          <w:spacing w:val="7"/>
          <w:shd w:val="clear" w:color="auto" w:fill="FFFFFF"/>
        </w:rPr>
        <w:t>An overall longitudinal summary of primary services delivered, service recipients and usage prior to the pandemic, T1 and T2 (n = 22). </w:t>
      </w:r>
      <w:r w:rsidR="00FC482C">
        <w:rPr>
          <w:rFonts w:ascii="Arial" w:hAnsi="Arial" w:cs="Arial"/>
          <w:color w:val="1C1D1E"/>
          <w:spacing w:val="7"/>
          <w:sz w:val="18"/>
          <w:szCs w:val="18"/>
          <w:shd w:val="clear" w:color="auto" w:fill="FFFFFF"/>
          <w:vertAlign w:val="superscript"/>
        </w:rPr>
        <w:t>α</w:t>
      </w:r>
      <w:r w:rsidR="00FC482C">
        <w:rPr>
          <w:rFonts w:ascii="Arial" w:hAnsi="Arial" w:cs="Arial"/>
          <w:color w:val="1C1D1E"/>
          <w:spacing w:val="7"/>
          <w:shd w:val="clear" w:color="auto" w:fill="FFFFFF"/>
        </w:rPr>
        <w:t>Participants could select multiple services </w:t>
      </w:r>
      <w:r w:rsidR="00FC482C">
        <w:rPr>
          <w:rFonts w:ascii="Arial" w:hAnsi="Arial" w:cs="Arial"/>
          <w:color w:val="1C1D1E"/>
          <w:spacing w:val="7"/>
          <w:sz w:val="18"/>
          <w:szCs w:val="18"/>
          <w:shd w:val="clear" w:color="auto" w:fill="FFFFFF"/>
          <w:vertAlign w:val="superscript"/>
        </w:rPr>
        <w:t>β</w:t>
      </w:r>
      <w:r w:rsidR="00FC482C">
        <w:rPr>
          <w:rFonts w:ascii="Arial" w:hAnsi="Arial" w:cs="Arial"/>
          <w:color w:val="1C1D1E"/>
          <w:spacing w:val="7"/>
          <w:shd w:val="clear" w:color="auto" w:fill="FFFFFF"/>
        </w:rPr>
        <w:t>During a regular month.</w:t>
      </w:r>
    </w:p>
    <w:tbl>
      <w:tblPr>
        <w:tblStyle w:val="TableGrid"/>
        <w:tblW w:w="14362" w:type="dxa"/>
        <w:tblInd w:w="-5" w:type="dxa"/>
        <w:tblLook w:val="04A0" w:firstRow="1" w:lastRow="0" w:firstColumn="1" w:lastColumn="0" w:noHBand="0" w:noVBand="1"/>
      </w:tblPr>
      <w:tblGrid>
        <w:gridCol w:w="284"/>
        <w:gridCol w:w="4111"/>
        <w:gridCol w:w="3543"/>
        <w:gridCol w:w="3402"/>
        <w:gridCol w:w="3022"/>
      </w:tblGrid>
      <w:tr w:rsidR="002E6220" w:rsidRPr="00C2232D" w14:paraId="2FCC234F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5F20EF48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0D888C34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3" w:type="dxa"/>
          </w:tcPr>
          <w:p w14:paraId="4A7761B6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Prior COVID-19 (n=22) (n (%)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0EC4D25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T1 (n=22) (n (%))</w:t>
            </w:r>
          </w:p>
        </w:tc>
        <w:tc>
          <w:tcPr>
            <w:tcW w:w="3022" w:type="dxa"/>
          </w:tcPr>
          <w:p w14:paraId="64586FF6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T2 (n=22) (n (%))</w:t>
            </w:r>
          </w:p>
        </w:tc>
      </w:tr>
      <w:tr w:rsidR="002E6220" w:rsidRPr="00C2232D" w14:paraId="754142DB" w14:textId="77777777" w:rsidTr="00C811D9">
        <w:trPr>
          <w:trHeight w:val="245"/>
        </w:trPr>
        <w:tc>
          <w:tcPr>
            <w:tcW w:w="14362" w:type="dxa"/>
            <w:gridSpan w:val="5"/>
          </w:tcPr>
          <w:p w14:paraId="4573599A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All services delivered</w:t>
            </w:r>
            <w:r w:rsidRPr="00C2232D">
              <w:rPr>
                <w:color w:val="000000" w:themeColor="text1"/>
                <w:vertAlign w:val="superscript"/>
              </w:rPr>
              <w:t xml:space="preserve"> α</w:t>
            </w:r>
          </w:p>
        </w:tc>
      </w:tr>
      <w:tr w:rsidR="002E6220" w:rsidRPr="00C2232D" w14:paraId="05987567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63AECA8F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439DCBA8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Accompanying/ befriending</w:t>
            </w:r>
          </w:p>
        </w:tc>
        <w:tc>
          <w:tcPr>
            <w:tcW w:w="3543" w:type="dxa"/>
          </w:tcPr>
          <w:p w14:paraId="179AC19A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701F50F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3022" w:type="dxa"/>
          </w:tcPr>
          <w:p w14:paraId="1122F833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</w:tr>
      <w:tr w:rsidR="002E6220" w:rsidRPr="00C2232D" w14:paraId="2D11D39E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44DC9EB9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5EC202C9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Advice, support and information </w:t>
            </w:r>
          </w:p>
        </w:tc>
        <w:tc>
          <w:tcPr>
            <w:tcW w:w="3543" w:type="dxa"/>
          </w:tcPr>
          <w:p w14:paraId="53F1C238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CB4B914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3022" w:type="dxa"/>
          </w:tcPr>
          <w:p w14:paraId="3C2D3332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</w:tr>
      <w:tr w:rsidR="002E6220" w:rsidRPr="00C2232D" w14:paraId="2AF587DE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1FF00EB2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57708247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Day care centre</w:t>
            </w:r>
          </w:p>
        </w:tc>
        <w:tc>
          <w:tcPr>
            <w:tcW w:w="3543" w:type="dxa"/>
          </w:tcPr>
          <w:p w14:paraId="1242BFCD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5C4E56E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3022" w:type="dxa"/>
          </w:tcPr>
          <w:p w14:paraId="0DA26B28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</w:tr>
      <w:tr w:rsidR="002E6220" w:rsidRPr="00C2232D" w14:paraId="29C63E99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286A1B2E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09A16AC9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Home meal delivery</w:t>
            </w:r>
          </w:p>
        </w:tc>
        <w:tc>
          <w:tcPr>
            <w:tcW w:w="3543" w:type="dxa"/>
          </w:tcPr>
          <w:p w14:paraId="108A67E8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8C0DC51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022" w:type="dxa"/>
          </w:tcPr>
          <w:p w14:paraId="09D0C946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E6220" w:rsidRPr="00C2232D" w14:paraId="72E9DDF7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355C47F4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30412359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Paid home care</w:t>
            </w:r>
          </w:p>
        </w:tc>
        <w:tc>
          <w:tcPr>
            <w:tcW w:w="3543" w:type="dxa"/>
          </w:tcPr>
          <w:p w14:paraId="4DF5E0A7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CB83FE8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3022" w:type="dxa"/>
          </w:tcPr>
          <w:p w14:paraId="73788DEE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</w:tr>
      <w:tr w:rsidR="002E6220" w:rsidRPr="00C2232D" w14:paraId="71D47262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10F54C56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2D7E3F9B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Respite care</w:t>
            </w:r>
          </w:p>
        </w:tc>
        <w:tc>
          <w:tcPr>
            <w:tcW w:w="3543" w:type="dxa"/>
          </w:tcPr>
          <w:p w14:paraId="5F5AF845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FF35C89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022" w:type="dxa"/>
          </w:tcPr>
          <w:p w14:paraId="7631DC11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</w:tr>
      <w:tr w:rsidR="002E6220" w:rsidRPr="00C2232D" w14:paraId="1D9DF7D8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7E34FD54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51E776BA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Social activities</w:t>
            </w:r>
          </w:p>
        </w:tc>
        <w:tc>
          <w:tcPr>
            <w:tcW w:w="3543" w:type="dxa"/>
          </w:tcPr>
          <w:p w14:paraId="37C2971C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3F2BE956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3022" w:type="dxa"/>
          </w:tcPr>
          <w:p w14:paraId="12A34BC1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</w:tr>
      <w:tr w:rsidR="002E6220" w:rsidRPr="00C2232D" w14:paraId="53DC690B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5039CCF2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54783196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Support groups</w:t>
            </w:r>
          </w:p>
        </w:tc>
        <w:tc>
          <w:tcPr>
            <w:tcW w:w="3543" w:type="dxa"/>
          </w:tcPr>
          <w:p w14:paraId="221320E2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7 (77.3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2E14C53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3022" w:type="dxa"/>
          </w:tcPr>
          <w:p w14:paraId="2839FE45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</w:tr>
      <w:tr w:rsidR="002E6220" w:rsidRPr="00C2232D" w14:paraId="1FC6B238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49B6ABE1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7FECAB41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Transport</w:t>
            </w:r>
          </w:p>
        </w:tc>
        <w:tc>
          <w:tcPr>
            <w:tcW w:w="3543" w:type="dxa"/>
          </w:tcPr>
          <w:p w14:paraId="3572D89F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1ED16EB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022" w:type="dxa"/>
          </w:tcPr>
          <w:p w14:paraId="4F94EFF7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</w:tr>
      <w:tr w:rsidR="002E6220" w:rsidRPr="00C2232D" w14:paraId="0A2C131B" w14:textId="77777777" w:rsidTr="00C811D9">
        <w:trPr>
          <w:trHeight w:val="245"/>
        </w:trPr>
        <w:tc>
          <w:tcPr>
            <w:tcW w:w="14362" w:type="dxa"/>
            <w:gridSpan w:val="5"/>
          </w:tcPr>
          <w:p w14:paraId="24AFDFDE" w14:textId="77777777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Average number of services delivered per participant</w:t>
            </w:r>
          </w:p>
        </w:tc>
      </w:tr>
      <w:tr w:rsidR="002E6220" w:rsidRPr="00C2232D" w14:paraId="37BB9FAB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57E5A2E9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1FA7B603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3543" w:type="dxa"/>
          </w:tcPr>
          <w:p w14:paraId="7FFE641B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2.5 (1-5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5D5369E6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2 (1-6)</w:t>
            </w:r>
          </w:p>
        </w:tc>
        <w:tc>
          <w:tcPr>
            <w:tcW w:w="3022" w:type="dxa"/>
          </w:tcPr>
          <w:p w14:paraId="641293C4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2 (1-7)</w:t>
            </w:r>
          </w:p>
        </w:tc>
      </w:tr>
      <w:tr w:rsidR="002E6220" w:rsidRPr="00C2232D" w14:paraId="1522430F" w14:textId="77777777" w:rsidTr="00C811D9">
        <w:trPr>
          <w:trHeight w:val="245"/>
        </w:trPr>
        <w:tc>
          <w:tcPr>
            <w:tcW w:w="14362" w:type="dxa"/>
            <w:gridSpan w:val="5"/>
          </w:tcPr>
          <w:p w14:paraId="33E93851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Primary services delivered</w:t>
            </w:r>
          </w:p>
        </w:tc>
      </w:tr>
      <w:tr w:rsidR="002E6220" w:rsidRPr="00C2232D" w14:paraId="4916365A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5E7362CD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0BA22FD6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Accompanying/ befriending</w:t>
            </w:r>
          </w:p>
        </w:tc>
        <w:tc>
          <w:tcPr>
            <w:tcW w:w="3543" w:type="dxa"/>
          </w:tcPr>
          <w:p w14:paraId="6811E4A7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17DD88D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022" w:type="dxa"/>
          </w:tcPr>
          <w:p w14:paraId="23E952B2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</w:tr>
      <w:tr w:rsidR="002E6220" w:rsidRPr="00C2232D" w14:paraId="326B28D4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743003AB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7109A351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 xml:space="preserve">Advice, support and information </w:t>
            </w:r>
          </w:p>
        </w:tc>
        <w:tc>
          <w:tcPr>
            <w:tcW w:w="3543" w:type="dxa"/>
          </w:tcPr>
          <w:p w14:paraId="19CB3F5B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254A5350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3022" w:type="dxa"/>
          </w:tcPr>
          <w:p w14:paraId="2F6AE1F4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</w:tr>
      <w:tr w:rsidR="002E6220" w:rsidRPr="00C2232D" w14:paraId="56BA5609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540A2907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24D4CD7B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Day care centre</w:t>
            </w:r>
          </w:p>
        </w:tc>
        <w:tc>
          <w:tcPr>
            <w:tcW w:w="3543" w:type="dxa"/>
          </w:tcPr>
          <w:p w14:paraId="12DBBCA8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2E12BC3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3022" w:type="dxa"/>
          </w:tcPr>
          <w:p w14:paraId="63588A31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</w:tr>
      <w:tr w:rsidR="002E6220" w:rsidRPr="00C2232D" w14:paraId="0EC67835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4583881D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62098924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Social activities</w:t>
            </w:r>
          </w:p>
        </w:tc>
        <w:tc>
          <w:tcPr>
            <w:tcW w:w="3543" w:type="dxa"/>
          </w:tcPr>
          <w:p w14:paraId="22DF044B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3 (13.6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60B47F65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3022" w:type="dxa"/>
          </w:tcPr>
          <w:p w14:paraId="078830D8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</w:tr>
      <w:tr w:rsidR="002E6220" w:rsidRPr="00C2232D" w14:paraId="444CD4BE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6EFE4365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2B6C7819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Support groups</w:t>
            </w:r>
          </w:p>
        </w:tc>
        <w:tc>
          <w:tcPr>
            <w:tcW w:w="3543" w:type="dxa"/>
          </w:tcPr>
          <w:p w14:paraId="7B481B0A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842452C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3022" w:type="dxa"/>
          </w:tcPr>
          <w:p w14:paraId="41646A3F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</w:tr>
      <w:tr w:rsidR="002E6220" w:rsidRPr="00C2232D" w14:paraId="217ADF37" w14:textId="77777777" w:rsidTr="00C811D9">
        <w:trPr>
          <w:trHeight w:val="245"/>
        </w:trPr>
        <w:tc>
          <w:tcPr>
            <w:tcW w:w="14362" w:type="dxa"/>
            <w:gridSpan w:val="5"/>
          </w:tcPr>
          <w:p w14:paraId="528A5F67" w14:textId="7BEB2A64" w:rsidR="002E6220" w:rsidRPr="00C2232D" w:rsidRDefault="002E6220" w:rsidP="00C811D9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Service recipients</w:t>
            </w:r>
            <w:r w:rsidR="007E76E9"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of primary services</w:t>
            </w:r>
          </w:p>
        </w:tc>
      </w:tr>
      <w:tr w:rsidR="002E6220" w:rsidRPr="00C2232D" w14:paraId="4F037E34" w14:textId="77777777" w:rsidTr="00C811D9">
        <w:trPr>
          <w:trHeight w:val="203"/>
        </w:trPr>
        <w:tc>
          <w:tcPr>
            <w:tcW w:w="284" w:type="dxa"/>
            <w:tcBorders>
              <w:right w:val="nil"/>
            </w:tcBorders>
          </w:tcPr>
          <w:p w14:paraId="01D210EF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72E04D07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Unpaid carer (current / former)</w:t>
            </w:r>
          </w:p>
        </w:tc>
        <w:tc>
          <w:tcPr>
            <w:tcW w:w="3543" w:type="dxa"/>
          </w:tcPr>
          <w:p w14:paraId="21F80C32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402" w:type="dxa"/>
            <w:shd w:val="clear" w:color="auto" w:fill="auto"/>
          </w:tcPr>
          <w:p w14:paraId="43F88DF1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022" w:type="dxa"/>
          </w:tcPr>
          <w:p w14:paraId="316A1DBC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</w:tr>
      <w:tr w:rsidR="002E6220" w:rsidRPr="00C2232D" w14:paraId="6055CFC1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540D609D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20404B11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Person with dementia</w:t>
            </w:r>
          </w:p>
        </w:tc>
        <w:tc>
          <w:tcPr>
            <w:tcW w:w="3543" w:type="dxa"/>
          </w:tcPr>
          <w:p w14:paraId="5D8C9175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3402" w:type="dxa"/>
            <w:shd w:val="clear" w:color="auto" w:fill="auto"/>
          </w:tcPr>
          <w:p w14:paraId="74B51DE0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3022" w:type="dxa"/>
          </w:tcPr>
          <w:p w14:paraId="63481B8D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2E6220" w:rsidRPr="00C2232D" w14:paraId="0CD9CF8D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57100FA8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1E357321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Both</w:t>
            </w:r>
          </w:p>
        </w:tc>
        <w:tc>
          <w:tcPr>
            <w:tcW w:w="3543" w:type="dxa"/>
          </w:tcPr>
          <w:p w14:paraId="038E7D54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3402" w:type="dxa"/>
            <w:tcBorders>
              <w:bottom w:val="single" w:sz="4" w:space="0" w:color="auto"/>
            </w:tcBorders>
            <w:shd w:val="clear" w:color="auto" w:fill="auto"/>
          </w:tcPr>
          <w:p w14:paraId="0C6AA5CF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9 (86.4)</w:t>
            </w:r>
          </w:p>
        </w:tc>
        <w:tc>
          <w:tcPr>
            <w:tcW w:w="3022" w:type="dxa"/>
          </w:tcPr>
          <w:p w14:paraId="7267A2B4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7 (77.3)</w:t>
            </w:r>
          </w:p>
        </w:tc>
      </w:tr>
      <w:tr w:rsidR="002E6220" w:rsidRPr="00C2232D" w14:paraId="51A370FE" w14:textId="77777777" w:rsidTr="00C811D9">
        <w:trPr>
          <w:trHeight w:val="245"/>
        </w:trPr>
        <w:tc>
          <w:tcPr>
            <w:tcW w:w="14362" w:type="dxa"/>
            <w:gridSpan w:val="5"/>
          </w:tcPr>
          <w:p w14:paraId="1AFC06F4" w14:textId="0F6FD4A2" w:rsidR="002E6220" w:rsidRPr="00C2232D" w:rsidRDefault="007E76E9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Primary services d</w:t>
            </w:r>
            <w:r w:rsidR="002E6220"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elivery model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s</w:t>
            </w:r>
          </w:p>
        </w:tc>
      </w:tr>
      <w:tr w:rsidR="002E6220" w:rsidRPr="00C2232D" w14:paraId="6CE04ADB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06329C84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5EAB1811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In person</w:t>
            </w:r>
          </w:p>
        </w:tc>
        <w:tc>
          <w:tcPr>
            <w:tcW w:w="3543" w:type="dxa"/>
          </w:tcPr>
          <w:p w14:paraId="64C73325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7 (77.3)</w:t>
            </w:r>
          </w:p>
        </w:tc>
        <w:tc>
          <w:tcPr>
            <w:tcW w:w="3402" w:type="dxa"/>
          </w:tcPr>
          <w:p w14:paraId="4901ECA8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2 (9.1)</w:t>
            </w:r>
          </w:p>
        </w:tc>
        <w:tc>
          <w:tcPr>
            <w:tcW w:w="3022" w:type="dxa"/>
          </w:tcPr>
          <w:p w14:paraId="69E0B72E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2E6220" w:rsidRPr="00C2232D" w14:paraId="5862C244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73A4AA04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0F1B6267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Hybrid</w:t>
            </w:r>
          </w:p>
        </w:tc>
        <w:tc>
          <w:tcPr>
            <w:tcW w:w="3543" w:type="dxa"/>
          </w:tcPr>
          <w:p w14:paraId="289AC224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3402" w:type="dxa"/>
          </w:tcPr>
          <w:p w14:paraId="5416A5CF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2 (54.5)</w:t>
            </w:r>
          </w:p>
        </w:tc>
        <w:tc>
          <w:tcPr>
            <w:tcW w:w="3022" w:type="dxa"/>
          </w:tcPr>
          <w:p w14:paraId="03E3E206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4 (63.6)</w:t>
            </w:r>
          </w:p>
        </w:tc>
      </w:tr>
      <w:tr w:rsidR="002E6220" w:rsidRPr="00C2232D" w14:paraId="64CBDBA9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5FC38C7C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6BF14C75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Remotely</w:t>
            </w:r>
          </w:p>
        </w:tc>
        <w:tc>
          <w:tcPr>
            <w:tcW w:w="3543" w:type="dxa"/>
          </w:tcPr>
          <w:p w14:paraId="230F156C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4B59FE3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8 (36.4)</w:t>
            </w:r>
          </w:p>
        </w:tc>
        <w:tc>
          <w:tcPr>
            <w:tcW w:w="3022" w:type="dxa"/>
          </w:tcPr>
          <w:p w14:paraId="16C37E2A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4 (18.2)</w:t>
            </w:r>
          </w:p>
        </w:tc>
      </w:tr>
      <w:tr w:rsidR="002E6220" w:rsidRPr="00C2232D" w14:paraId="2E7F6307" w14:textId="77777777" w:rsidTr="00C811D9">
        <w:trPr>
          <w:trHeight w:val="245"/>
        </w:trPr>
        <w:tc>
          <w:tcPr>
            <w:tcW w:w="14362" w:type="dxa"/>
            <w:gridSpan w:val="5"/>
          </w:tcPr>
          <w:p w14:paraId="7BB6CA64" w14:textId="5E555804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How often </w:t>
            </w:r>
            <w:r w:rsidR="007E76E9"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>services were delivered remotely</w:t>
            </w:r>
            <w:r w:rsidRPr="00C2232D">
              <w:rPr>
                <w:color w:val="000000" w:themeColor="text1"/>
                <w:vertAlign w:val="superscript"/>
              </w:rPr>
              <w:t xml:space="preserve"> </w:t>
            </w:r>
            <w:r w:rsidR="004575AB" w:rsidRPr="00C22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β</w:t>
            </w:r>
          </w:p>
        </w:tc>
      </w:tr>
      <w:tr w:rsidR="002E6220" w:rsidRPr="00C2232D" w14:paraId="50FD0FB3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6806D164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689BDEF7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Never</w:t>
            </w:r>
          </w:p>
        </w:tc>
        <w:tc>
          <w:tcPr>
            <w:tcW w:w="3543" w:type="dxa"/>
          </w:tcPr>
          <w:p w14:paraId="3EC58A50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3402" w:type="dxa"/>
          </w:tcPr>
          <w:p w14:paraId="3B57FE12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022" w:type="dxa"/>
          </w:tcPr>
          <w:p w14:paraId="39BADEAB" w14:textId="6D3A9BAD" w:rsidR="002E6220" w:rsidRPr="00FC482C" w:rsidRDefault="00FC482C" w:rsidP="00FC48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82C">
              <w:rPr>
                <w:rFonts w:ascii="Times New Roman" w:hAnsi="Times New Roman" w:cs="Times New Roman"/>
                <w:color w:val="212529"/>
                <w:spacing w:val="7"/>
                <w:sz w:val="20"/>
                <w:szCs w:val="20"/>
                <w:shd w:val="clear" w:color="auto" w:fill="FFFFFF"/>
              </w:rPr>
              <w:t>4 (18.2)</w:t>
            </w:r>
          </w:p>
        </w:tc>
      </w:tr>
      <w:tr w:rsidR="002E6220" w:rsidRPr="00C2232D" w14:paraId="7B008FA4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17502E1B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7A0580BF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Sometimes</w:t>
            </w:r>
          </w:p>
        </w:tc>
        <w:tc>
          <w:tcPr>
            <w:tcW w:w="3543" w:type="dxa"/>
          </w:tcPr>
          <w:p w14:paraId="40290F68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3402" w:type="dxa"/>
          </w:tcPr>
          <w:p w14:paraId="0240D18A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3022" w:type="dxa"/>
          </w:tcPr>
          <w:p w14:paraId="0BB35CEC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</w:tr>
      <w:tr w:rsidR="002E6220" w:rsidRPr="00C2232D" w14:paraId="7D53C308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5F938978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3A0D97BC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Often</w:t>
            </w:r>
          </w:p>
        </w:tc>
        <w:tc>
          <w:tcPr>
            <w:tcW w:w="3543" w:type="dxa"/>
          </w:tcPr>
          <w:p w14:paraId="3682EAA7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402" w:type="dxa"/>
          </w:tcPr>
          <w:p w14:paraId="5770DCF6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3022" w:type="dxa"/>
          </w:tcPr>
          <w:p w14:paraId="1FD9B079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7 (31.8)</w:t>
            </w:r>
          </w:p>
        </w:tc>
      </w:tr>
      <w:tr w:rsidR="002E6220" w:rsidRPr="00C2232D" w14:paraId="2AC029E2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116E0923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456147AD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All of the time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40078805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BFA0F4A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14:paraId="4329842A" w14:textId="2ED1929A" w:rsidR="002E6220" w:rsidRPr="00FC482C" w:rsidRDefault="00FC482C" w:rsidP="00FC482C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C482C">
              <w:rPr>
                <w:rFonts w:ascii="Times New Roman" w:hAnsi="Times New Roman" w:cs="Times New Roman"/>
                <w:color w:val="212529"/>
                <w:spacing w:val="7"/>
                <w:sz w:val="20"/>
                <w:szCs w:val="20"/>
                <w:shd w:val="clear" w:color="auto" w:fill="FFFFFF"/>
              </w:rPr>
              <w:t>5 (22.7)</w:t>
            </w:r>
          </w:p>
        </w:tc>
      </w:tr>
      <w:tr w:rsidR="002E6220" w:rsidRPr="00C2232D" w14:paraId="6D735E02" w14:textId="77777777" w:rsidTr="00C811D9">
        <w:trPr>
          <w:trHeight w:val="245"/>
        </w:trPr>
        <w:tc>
          <w:tcPr>
            <w:tcW w:w="14362" w:type="dxa"/>
            <w:gridSpan w:val="5"/>
          </w:tcPr>
          <w:p w14:paraId="291388C9" w14:textId="11F36C9D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satisfaction </w:t>
            </w:r>
            <w:r w:rsidR="007E76E9" w:rsidRPr="00C223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with primary </w:t>
            </w:r>
            <w:r w:rsidRPr="00C2232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ervice delivery</w:t>
            </w:r>
          </w:p>
        </w:tc>
      </w:tr>
      <w:tr w:rsidR="002E6220" w:rsidRPr="00C2232D" w14:paraId="7B4E080F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7DEA6E81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259E4DC4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Very satisfied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451A1844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6 (72.7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1521CE29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6 (27.3)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14:paraId="4CEEAC1F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9 (40.9)</w:t>
            </w:r>
          </w:p>
        </w:tc>
      </w:tr>
      <w:tr w:rsidR="002E6220" w:rsidRPr="00C2232D" w14:paraId="75EAB026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7B982FBE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186C7573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Fairly satisfied</w:t>
            </w:r>
          </w:p>
        </w:tc>
        <w:tc>
          <w:tcPr>
            <w:tcW w:w="3543" w:type="dxa"/>
            <w:tcBorders>
              <w:bottom w:val="single" w:sz="4" w:space="0" w:color="auto"/>
            </w:tcBorders>
          </w:tcPr>
          <w:p w14:paraId="13E28623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5 (22.7)</w:t>
            </w: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14:paraId="74409985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5 (68.2)</w:t>
            </w:r>
          </w:p>
        </w:tc>
        <w:tc>
          <w:tcPr>
            <w:tcW w:w="3022" w:type="dxa"/>
            <w:tcBorders>
              <w:bottom w:val="single" w:sz="4" w:space="0" w:color="auto"/>
            </w:tcBorders>
          </w:tcPr>
          <w:p w14:paraId="6D4E74FB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3 (59.1)</w:t>
            </w:r>
          </w:p>
        </w:tc>
      </w:tr>
      <w:tr w:rsidR="002E6220" w:rsidRPr="00C2232D" w14:paraId="03B1D1D1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4774A275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608937B2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Not satisfied</w:t>
            </w:r>
          </w:p>
        </w:tc>
        <w:tc>
          <w:tcPr>
            <w:tcW w:w="3543" w:type="dxa"/>
          </w:tcPr>
          <w:p w14:paraId="0B2A95AA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402" w:type="dxa"/>
          </w:tcPr>
          <w:p w14:paraId="7BBC40BE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1 (4.5)</w:t>
            </w:r>
          </w:p>
        </w:tc>
        <w:tc>
          <w:tcPr>
            <w:tcW w:w="3022" w:type="dxa"/>
          </w:tcPr>
          <w:p w14:paraId="000CBCC0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</w:tr>
      <w:tr w:rsidR="002E6220" w:rsidRPr="00C2232D" w14:paraId="217FC4B4" w14:textId="77777777" w:rsidTr="00C811D9">
        <w:trPr>
          <w:trHeight w:val="245"/>
        </w:trPr>
        <w:tc>
          <w:tcPr>
            <w:tcW w:w="14362" w:type="dxa"/>
            <w:gridSpan w:val="5"/>
          </w:tcPr>
          <w:p w14:paraId="57CAFE04" w14:textId="51C3314E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rage number of times </w:t>
            </w:r>
            <w:r w:rsidR="007E76E9"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vices were delivered </w:t>
            </w:r>
            <w:r w:rsidR="004575AB" w:rsidRPr="00C22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β</w:t>
            </w:r>
          </w:p>
        </w:tc>
      </w:tr>
      <w:tr w:rsidR="002E6220" w:rsidRPr="00C2232D" w14:paraId="20D3871A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3DA9E836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3A3E29A6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3543" w:type="dxa"/>
          </w:tcPr>
          <w:p w14:paraId="7DD08A76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5 (1-40)</w:t>
            </w:r>
          </w:p>
        </w:tc>
        <w:tc>
          <w:tcPr>
            <w:tcW w:w="3402" w:type="dxa"/>
          </w:tcPr>
          <w:p w14:paraId="445CC3CF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.0 (1-22)</w:t>
            </w:r>
          </w:p>
        </w:tc>
        <w:tc>
          <w:tcPr>
            <w:tcW w:w="3022" w:type="dxa"/>
          </w:tcPr>
          <w:p w14:paraId="35D0A841" w14:textId="77777777" w:rsidR="002E6220" w:rsidRPr="00C2232D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2 (1-50)</w:t>
            </w:r>
          </w:p>
        </w:tc>
      </w:tr>
      <w:tr w:rsidR="002E6220" w:rsidRPr="00C2232D" w14:paraId="14DCF47D" w14:textId="77777777" w:rsidTr="00C811D9">
        <w:trPr>
          <w:trHeight w:val="245"/>
        </w:trPr>
        <w:tc>
          <w:tcPr>
            <w:tcW w:w="14362" w:type="dxa"/>
            <w:gridSpan w:val="5"/>
          </w:tcPr>
          <w:p w14:paraId="6DF2C0D7" w14:textId="04A129C1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Average number of service recipients accessed </w:t>
            </w:r>
            <w:r w:rsidR="007E76E9"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primary </w:t>
            </w:r>
            <w:r w:rsidRPr="00C2232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services </w:t>
            </w:r>
            <w:r w:rsidR="004575AB" w:rsidRPr="00C2232D">
              <w:rPr>
                <w:rFonts w:ascii="Times New Roman" w:hAnsi="Times New Roman" w:cs="Times New Roman"/>
                <w:sz w:val="20"/>
                <w:szCs w:val="20"/>
                <w:vertAlign w:val="superscript"/>
              </w:rPr>
              <w:t>β</w:t>
            </w:r>
          </w:p>
        </w:tc>
      </w:tr>
      <w:tr w:rsidR="002E6220" w:rsidRPr="008B5C8A" w14:paraId="35A8D07D" w14:textId="77777777" w:rsidTr="00C811D9">
        <w:trPr>
          <w:trHeight w:val="245"/>
        </w:trPr>
        <w:tc>
          <w:tcPr>
            <w:tcW w:w="284" w:type="dxa"/>
            <w:tcBorders>
              <w:right w:val="nil"/>
            </w:tcBorders>
          </w:tcPr>
          <w:p w14:paraId="7B9C26F7" w14:textId="77777777" w:rsidR="002E6220" w:rsidRPr="00C2232D" w:rsidRDefault="002E6220" w:rsidP="00C811D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111" w:type="dxa"/>
            <w:tcBorders>
              <w:left w:val="nil"/>
            </w:tcBorders>
          </w:tcPr>
          <w:p w14:paraId="308FBD7B" w14:textId="77777777" w:rsidR="002E6220" w:rsidRPr="00C2232D" w:rsidRDefault="002E6220" w:rsidP="00C811D9">
            <w:pPr>
              <w:tabs>
                <w:tab w:val="right" w:pos="2036"/>
              </w:tabs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sz w:val="20"/>
                <w:szCs w:val="20"/>
              </w:rPr>
              <w:t>Median (range)</w:t>
            </w:r>
          </w:p>
        </w:tc>
        <w:tc>
          <w:tcPr>
            <w:tcW w:w="3543" w:type="dxa"/>
          </w:tcPr>
          <w:p w14:paraId="1564D2F4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1 (5-180)</w:t>
            </w:r>
          </w:p>
        </w:tc>
        <w:tc>
          <w:tcPr>
            <w:tcW w:w="3402" w:type="dxa"/>
          </w:tcPr>
          <w:p w14:paraId="57FDA81E" w14:textId="77777777" w:rsidR="002E6220" w:rsidRPr="00C2232D" w:rsidRDefault="002E6220" w:rsidP="00C811D9">
            <w:pPr>
              <w:tabs>
                <w:tab w:val="right" w:pos="2036"/>
              </w:tabs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7.5 (4-220)</w:t>
            </w:r>
          </w:p>
        </w:tc>
        <w:tc>
          <w:tcPr>
            <w:tcW w:w="3022" w:type="dxa"/>
          </w:tcPr>
          <w:p w14:paraId="392759B2" w14:textId="77777777" w:rsidR="002E6220" w:rsidRPr="009B2B0C" w:rsidRDefault="002E6220" w:rsidP="00C811D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C2232D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6.8 (5-358)</w:t>
            </w:r>
          </w:p>
        </w:tc>
      </w:tr>
    </w:tbl>
    <w:p w14:paraId="2853288C" w14:textId="77777777" w:rsidR="002E6220" w:rsidRPr="00BE2D70" w:rsidRDefault="002E6220" w:rsidP="002E6220"/>
    <w:p w14:paraId="1947543C" w14:textId="286AC02A" w:rsidR="00317D16" w:rsidRDefault="00BE4152">
      <w:r>
        <w:t>References</w:t>
      </w:r>
    </w:p>
    <w:p w14:paraId="3886DA20" w14:textId="3DA68015" w:rsidR="00BE4152" w:rsidRPr="00BE4152" w:rsidRDefault="00BE4152" w:rsidP="00BE4152">
      <w:pPr>
        <w:pStyle w:val="ListParagraph"/>
        <w:numPr>
          <w:ilvl w:val="0"/>
          <w:numId w:val="7"/>
        </w:numPr>
      </w:pPr>
      <w:r w:rsidRPr="00BE4152">
        <w:t>Department of Health and Social Care. Self‐isolation removed for double‐jabbed close contacts from 16 August. 2021. </w:t>
      </w:r>
      <w:hyperlink r:id="rId8" w:tgtFrame="_blank" w:history="1">
        <w:r w:rsidRPr="00BE4152">
          <w:rPr>
            <w:rStyle w:val="Hyperlink"/>
          </w:rPr>
          <w:t>https://www.gov.uk/government/news/self-isolation-removed-for-double-jabbed-close-contacts-from-16-august</w:t>
        </w:r>
      </w:hyperlink>
    </w:p>
    <w:p w14:paraId="385E4720" w14:textId="6CE5307C" w:rsidR="00BE4152" w:rsidRPr="00BE4152" w:rsidRDefault="00BE4152" w:rsidP="00BE4152">
      <w:pPr>
        <w:pStyle w:val="ListParagraph"/>
        <w:numPr>
          <w:ilvl w:val="0"/>
          <w:numId w:val="7"/>
        </w:numPr>
      </w:pPr>
      <w:r w:rsidRPr="00BE4152">
        <w:t>Institute for Government analysis. Timeline of UK government coronavirus lockdowns and measures, March 2020 to December 2021. 2021. </w:t>
      </w:r>
      <w:hyperlink r:id="rId9" w:tgtFrame="_blank" w:history="1">
        <w:r w:rsidRPr="00BE4152">
          <w:rPr>
            <w:rStyle w:val="Hyperlink"/>
          </w:rPr>
          <w:t>https://www.instituteforgovernment.org.uk/sites/default/files/chart-images/timeline-coronavirus-lockdown-december-2021_0.png</w:t>
        </w:r>
      </w:hyperlink>
    </w:p>
    <w:p w14:paraId="05918304" w14:textId="779D697F" w:rsidR="00BE4152" w:rsidRPr="00BE4152" w:rsidRDefault="00BE4152" w:rsidP="00BE4152">
      <w:pPr>
        <w:pStyle w:val="ListParagraph"/>
        <w:numPr>
          <w:ilvl w:val="0"/>
          <w:numId w:val="7"/>
        </w:numPr>
      </w:pPr>
      <w:r w:rsidRPr="00BE4152">
        <w:t>Scottish Parliament Information Centre (</w:t>
      </w:r>
      <w:proofErr w:type="spellStart"/>
      <w:r w:rsidRPr="00BE4152">
        <w:t>SPICe</w:t>
      </w:r>
      <w:proofErr w:type="spellEnd"/>
      <w:r w:rsidRPr="00BE4152">
        <w:t>). Timeline of coronavirus (COVID‐19) in Scotland. 2022. </w:t>
      </w:r>
      <w:hyperlink r:id="rId10" w:tgtFrame="_blank" w:history="1">
        <w:r w:rsidRPr="00BE4152">
          <w:rPr>
            <w:rStyle w:val="Hyperlink"/>
          </w:rPr>
          <w:t>https://spice-spotlight.scot/2022/12/16/timeline-of-coronavirus-covid-19-in-scotland/</w:t>
        </w:r>
      </w:hyperlink>
    </w:p>
    <w:p w14:paraId="24468E7E" w14:textId="77777777" w:rsidR="00BE4152" w:rsidRDefault="00BE4152" w:rsidP="00BE4152">
      <w:pPr>
        <w:pStyle w:val="ListParagraph"/>
        <w:numPr>
          <w:ilvl w:val="0"/>
          <w:numId w:val="7"/>
        </w:numPr>
      </w:pPr>
      <w:r w:rsidRPr="00BE4152">
        <w:t xml:space="preserve">The Executive Office. Executive agrees relaxations to </w:t>
      </w:r>
      <w:proofErr w:type="spellStart"/>
      <w:r w:rsidRPr="00BE4152">
        <w:t>Covid</w:t>
      </w:r>
      <w:proofErr w:type="spellEnd"/>
      <w:r w:rsidRPr="00BE4152">
        <w:t xml:space="preserve"> restrictions. 2021. </w:t>
      </w:r>
      <w:hyperlink r:id="rId11" w:tgtFrame="_blank" w:history="1">
        <w:r w:rsidRPr="00BE4152">
          <w:rPr>
            <w:rStyle w:val="Hyperlink"/>
          </w:rPr>
          <w:t>https://www.executiveoffice-ni.gov.uk/news/executive-agrees-relaxations-covid-restrictions</w:t>
        </w:r>
      </w:hyperlink>
    </w:p>
    <w:p w14:paraId="78EA494A" w14:textId="41D53E22" w:rsidR="00BE4152" w:rsidRDefault="00BE4152" w:rsidP="00BE4152">
      <w:pPr>
        <w:pStyle w:val="ListParagraph"/>
        <w:numPr>
          <w:ilvl w:val="0"/>
          <w:numId w:val="7"/>
        </w:numPr>
      </w:pPr>
      <w:r w:rsidRPr="00BE4152">
        <w:t xml:space="preserve">The </w:t>
      </w:r>
      <w:proofErr w:type="spellStart"/>
      <w:r w:rsidRPr="00BE4152">
        <w:t>Exectutive</w:t>
      </w:r>
      <w:proofErr w:type="spellEnd"/>
      <w:r w:rsidRPr="00BE4152">
        <w:t xml:space="preserve"> </w:t>
      </w:r>
      <w:proofErr w:type="spellStart"/>
      <w:r w:rsidRPr="00BE4152">
        <w:t>Ofiice</w:t>
      </w:r>
      <w:proofErr w:type="spellEnd"/>
      <w:r w:rsidRPr="00BE4152">
        <w:t>. Executive confirms relaxations to restrictions. 2021. </w:t>
      </w:r>
      <w:hyperlink r:id="rId12" w:tgtFrame="_blank" w:history="1">
        <w:r w:rsidRPr="00BE4152">
          <w:rPr>
            <w:rStyle w:val="Hyperlink"/>
          </w:rPr>
          <w:t>https://www.northernireland.gov.uk/news/executive-confirms-relaxations-restrictions</w:t>
        </w:r>
      </w:hyperlink>
    </w:p>
    <w:p w14:paraId="2A0D7171" w14:textId="7E4015E9" w:rsidR="00BE4152" w:rsidRPr="00BE4152" w:rsidRDefault="00BE4152" w:rsidP="00BE4152">
      <w:pPr>
        <w:numPr>
          <w:ilvl w:val="0"/>
          <w:numId w:val="7"/>
        </w:numPr>
        <w:shd w:val="clear" w:color="auto" w:fill="FFFFFF"/>
        <w:spacing w:beforeAutospacing="1" w:after="0" w:line="342" w:lineRule="atLeast"/>
        <w:rPr>
          <w:rFonts w:ascii="Arial" w:hAnsi="Arial" w:cs="Arial"/>
          <w:color w:val="1C1D1E"/>
          <w:spacing w:val="7"/>
          <w:sz w:val="23"/>
          <w:szCs w:val="23"/>
        </w:rPr>
      </w:pPr>
      <w:r w:rsidRPr="00BE4152">
        <w:t>The Executive Office. Executive decisions on relaxations to Covid‐19 restrictions. July 26, 2021. </w:t>
      </w:r>
      <w:hyperlink r:id="rId13" w:tgtFrame="_blank" w:history="1">
        <w:r w:rsidRPr="00BE4152">
          <w:rPr>
            <w:rStyle w:val="Hyperlink"/>
          </w:rPr>
          <w:t>https://www.executiveoffice-ni.gov.uk/news/executive-decisions-relaxations-covid-19-restrictions-26-july-2021</w:t>
        </w:r>
      </w:hyperlink>
    </w:p>
    <w:p w14:paraId="0445876E" w14:textId="67045ABD" w:rsidR="00BE4152" w:rsidRPr="00BE4152" w:rsidRDefault="00BE4152" w:rsidP="00BE4152">
      <w:pPr>
        <w:numPr>
          <w:ilvl w:val="0"/>
          <w:numId w:val="7"/>
        </w:numPr>
        <w:shd w:val="clear" w:color="auto" w:fill="FFFFFF"/>
        <w:spacing w:beforeAutospacing="1" w:after="0" w:line="342" w:lineRule="atLeast"/>
        <w:rPr>
          <w:rFonts w:ascii="Arial" w:hAnsi="Arial" w:cs="Arial"/>
          <w:color w:val="1C1D1E"/>
          <w:spacing w:val="7"/>
          <w:sz w:val="23"/>
          <w:szCs w:val="23"/>
        </w:rPr>
      </w:pPr>
      <w:r w:rsidRPr="00BE4152">
        <w:t>The Executive Office. Statement on Executive decisions. August 12, 2021. </w:t>
      </w:r>
      <w:hyperlink r:id="rId14" w:tgtFrame="_blank" w:history="1">
        <w:r w:rsidRPr="00BE4152">
          <w:rPr>
            <w:rStyle w:val="Hyperlink"/>
          </w:rPr>
          <w:t>https://www.northernireland.gov.uk/news/statement-executive-decisions-12-august-2021</w:t>
        </w:r>
      </w:hyperlink>
    </w:p>
    <w:p w14:paraId="3EEB900F" w14:textId="11E69F86" w:rsidR="00BE4152" w:rsidRPr="00BE4152" w:rsidRDefault="00BE4152" w:rsidP="00BE4152">
      <w:pPr>
        <w:numPr>
          <w:ilvl w:val="0"/>
          <w:numId w:val="7"/>
        </w:numPr>
        <w:shd w:val="clear" w:color="auto" w:fill="FFFFFF"/>
        <w:spacing w:beforeAutospacing="1" w:after="0" w:line="342" w:lineRule="atLeast"/>
        <w:rPr>
          <w:rFonts w:ascii="Arial" w:hAnsi="Arial" w:cs="Arial"/>
          <w:color w:val="1C1D1E"/>
          <w:spacing w:val="7"/>
          <w:sz w:val="23"/>
          <w:szCs w:val="23"/>
        </w:rPr>
      </w:pPr>
      <w:r w:rsidRPr="00BE4152">
        <w:t>The Executive Office. Statement on executive decisions. September 6, 2021. </w:t>
      </w:r>
      <w:hyperlink r:id="rId15" w:tgtFrame="_blank" w:history="1">
        <w:r w:rsidRPr="00BE4152">
          <w:rPr>
            <w:rStyle w:val="Hyperlink"/>
          </w:rPr>
          <w:t>https://www.executiveoffice-ni.gov.uk/news/statement-executive-decisions-6-september-2021</w:t>
        </w:r>
      </w:hyperlink>
    </w:p>
    <w:p w14:paraId="64E140A3" w14:textId="77777777" w:rsidR="00BE4152" w:rsidRDefault="00BE4152" w:rsidP="00BE4152">
      <w:pPr>
        <w:numPr>
          <w:ilvl w:val="0"/>
          <w:numId w:val="7"/>
        </w:numPr>
        <w:shd w:val="clear" w:color="auto" w:fill="FFFFFF"/>
        <w:spacing w:beforeAutospacing="1" w:after="0" w:line="342" w:lineRule="atLeast"/>
        <w:rPr>
          <w:rFonts w:ascii="Arial" w:hAnsi="Arial" w:cs="Arial"/>
          <w:color w:val="1C1D1E"/>
          <w:spacing w:val="7"/>
          <w:sz w:val="23"/>
          <w:szCs w:val="23"/>
        </w:rPr>
      </w:pPr>
      <w:r w:rsidRPr="00BE4152">
        <w:lastRenderedPageBreak/>
        <w:t xml:space="preserve">Welsh Parliament. Coronavirus </w:t>
      </w:r>
      <w:proofErr w:type="spellStart"/>
      <w:r w:rsidRPr="00BE4152">
        <w:t>teimline</w:t>
      </w:r>
      <w:proofErr w:type="spellEnd"/>
      <w:r w:rsidRPr="00BE4152">
        <w:t>: Welsh and UK government's response. 2021. </w:t>
      </w:r>
      <w:hyperlink r:id="rId16" w:tgtFrame="_blank" w:history="1">
        <w:r w:rsidRPr="00BE4152">
          <w:rPr>
            <w:rStyle w:val="Hyperlink"/>
          </w:rPr>
          <w:t>https://research.senedd.wales/media/po3nf424/coronavirus-timeline-5th-senedd-14-05-21.pdf</w:t>
        </w:r>
      </w:hyperlink>
    </w:p>
    <w:p w14:paraId="2CBD6755" w14:textId="2FC552EC" w:rsidR="00BE4152" w:rsidRPr="00BE4152" w:rsidRDefault="00BE4152" w:rsidP="00BE4152">
      <w:pPr>
        <w:numPr>
          <w:ilvl w:val="0"/>
          <w:numId w:val="7"/>
        </w:numPr>
        <w:shd w:val="clear" w:color="auto" w:fill="FFFFFF"/>
        <w:spacing w:beforeAutospacing="1" w:after="0" w:line="342" w:lineRule="atLeast"/>
        <w:rPr>
          <w:rFonts w:ascii="Arial" w:hAnsi="Arial" w:cs="Arial"/>
          <w:color w:val="1C1D1E"/>
          <w:spacing w:val="7"/>
          <w:sz w:val="23"/>
          <w:szCs w:val="23"/>
        </w:rPr>
      </w:pPr>
      <w:r w:rsidRPr="00BE4152">
        <w:t xml:space="preserve">Welsh </w:t>
      </w:r>
      <w:proofErr w:type="spellStart"/>
      <w:r w:rsidRPr="00BE4152">
        <w:t>Parliament.Coronavirus</w:t>
      </w:r>
      <w:proofErr w:type="spellEnd"/>
      <w:r w:rsidRPr="00BE4152">
        <w:t xml:space="preserve"> </w:t>
      </w:r>
      <w:proofErr w:type="spellStart"/>
      <w:r w:rsidRPr="00BE4152">
        <w:t>teimline</w:t>
      </w:r>
      <w:proofErr w:type="spellEnd"/>
      <w:r w:rsidRPr="00BE4152">
        <w:t>: the response in Wales. 2022. </w:t>
      </w:r>
      <w:hyperlink r:id="rId17" w:tgtFrame="_blank" w:history="1">
        <w:r w:rsidRPr="00BE4152">
          <w:rPr>
            <w:rStyle w:val="Hyperlink"/>
          </w:rPr>
          <w:t>https://research.senedd.wales/media/e3aiug4j/coronavirus-timeline-26-09-22.pdf</w:t>
        </w:r>
      </w:hyperlink>
    </w:p>
    <w:sectPr w:rsidR="00BE4152" w:rsidRPr="00BE4152" w:rsidSect="002E622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04311A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1A696437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321645A1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05F3BE3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3A66D19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4830C75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4D934781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50865931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8" w15:restartNumberingAfterBreak="0">
    <w:nsid w:val="5C6A1801"/>
    <w:multiLevelType w:val="hybridMultilevel"/>
    <w:tmpl w:val="2F0A193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60E73DE3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0" w15:restartNumberingAfterBreak="0">
    <w:nsid w:val="61844C2A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1" w15:restartNumberingAfterBreak="0">
    <w:nsid w:val="6B4F13B4"/>
    <w:multiLevelType w:val="multilevel"/>
    <w:tmpl w:val="DE5850DA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  <w:lvlOverride w:ilvl="0">
      <w:startOverride w:val="48"/>
    </w:lvlOverride>
  </w:num>
  <w:num w:numId="2">
    <w:abstractNumId w:val="3"/>
  </w:num>
  <w:num w:numId="3">
    <w:abstractNumId w:val="9"/>
    <w:lvlOverride w:ilvl="0">
      <w:startOverride w:val="49"/>
    </w:lvlOverride>
  </w:num>
  <w:num w:numId="4">
    <w:abstractNumId w:val="7"/>
  </w:num>
  <w:num w:numId="5">
    <w:abstractNumId w:val="6"/>
    <w:lvlOverride w:ilvl="0">
      <w:startOverride w:val="50"/>
    </w:lvlOverride>
  </w:num>
  <w:num w:numId="6">
    <w:abstractNumId w:val="11"/>
  </w:num>
  <w:num w:numId="7">
    <w:abstractNumId w:val="8"/>
  </w:num>
  <w:num w:numId="8">
    <w:abstractNumId w:val="2"/>
    <w:lvlOverride w:ilvl="0">
      <w:startOverride w:val="52"/>
    </w:lvlOverride>
  </w:num>
  <w:num w:numId="9">
    <w:abstractNumId w:val="5"/>
    <w:lvlOverride w:ilvl="0">
      <w:startOverride w:val="53"/>
    </w:lvlOverride>
  </w:num>
  <w:num w:numId="10">
    <w:abstractNumId w:val="4"/>
    <w:lvlOverride w:ilvl="0">
      <w:startOverride w:val="54"/>
    </w:lvlOverride>
  </w:num>
  <w:num w:numId="11">
    <w:abstractNumId w:val="1"/>
    <w:lvlOverride w:ilvl="0">
      <w:startOverride w:val="55"/>
    </w:lvlOverride>
  </w:num>
  <w:num w:numId="12">
    <w:abstractNumId w:val="10"/>
    <w:lvlOverride w:ilvl="0">
      <w:startOverride w:val="56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2E6220"/>
    <w:rsid w:val="001C7D8D"/>
    <w:rsid w:val="00261146"/>
    <w:rsid w:val="002808D7"/>
    <w:rsid w:val="002D76B5"/>
    <w:rsid w:val="002E6220"/>
    <w:rsid w:val="00303E96"/>
    <w:rsid w:val="00317D16"/>
    <w:rsid w:val="004575AB"/>
    <w:rsid w:val="004A4009"/>
    <w:rsid w:val="004F4D26"/>
    <w:rsid w:val="006924F1"/>
    <w:rsid w:val="006B523B"/>
    <w:rsid w:val="0074707B"/>
    <w:rsid w:val="00793C55"/>
    <w:rsid w:val="007E76E9"/>
    <w:rsid w:val="00822119"/>
    <w:rsid w:val="00A146C1"/>
    <w:rsid w:val="00AE5A23"/>
    <w:rsid w:val="00BC1962"/>
    <w:rsid w:val="00BE4152"/>
    <w:rsid w:val="00C2232D"/>
    <w:rsid w:val="00E91B1A"/>
    <w:rsid w:val="00EE0399"/>
    <w:rsid w:val="00F77A45"/>
    <w:rsid w:val="00FC482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1F79159"/>
  <w15:docId w15:val="{22B2A26F-1409-47A6-866B-849B8A7C558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2E62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E6220"/>
    <w:pPr>
      <w:spacing w:after="0" w:line="240" w:lineRule="auto"/>
    </w:pPr>
    <w:rPr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303E96"/>
    <w:rPr>
      <w:color w:val="0563C1" w:themeColor="hyperlink"/>
      <w:u w:val="single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303E96"/>
    <w:rPr>
      <w:color w:val="605E5C"/>
      <w:shd w:val="clear" w:color="auto" w:fill="E1DFDD"/>
    </w:rPr>
  </w:style>
  <w:style w:type="character" w:customStyle="1" w:styleId="groupname">
    <w:name w:val="groupname"/>
    <w:basedOn w:val="DefaultParagraphFont"/>
    <w:rsid w:val="00BE4152"/>
  </w:style>
  <w:style w:type="character" w:customStyle="1" w:styleId="dummy">
    <w:name w:val="dummy"/>
    <w:basedOn w:val="DefaultParagraphFont"/>
    <w:rsid w:val="00BE4152"/>
  </w:style>
  <w:style w:type="character" w:customStyle="1" w:styleId="pubyear">
    <w:name w:val="pubyear"/>
    <w:basedOn w:val="DefaultParagraphFont"/>
    <w:rsid w:val="00BE4152"/>
  </w:style>
  <w:style w:type="paragraph" w:styleId="ListParagraph">
    <w:name w:val="List Paragraph"/>
    <w:basedOn w:val="Normal"/>
    <w:uiPriority w:val="34"/>
    <w:qFormat/>
    <w:rsid w:val="00BE415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43007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0129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59871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153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7287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542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91376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2173977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965442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09693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94594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588113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7565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84576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633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84570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73438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gov.uk/government/news/self-isolation-removed-for-double-jabbed-close-contacts-from-16-august" TargetMode="External"/><Relationship Id="rId13" Type="http://schemas.openxmlformats.org/officeDocument/2006/relationships/hyperlink" Target="https://www.executiveoffice-ni.gov.uk/news/executive-decisions-relaxations-covid-19-restrictions-26-july-2021" TargetMode="External"/><Relationship Id="rId1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hyperlink" Target="https://www.northernireland.gov.uk/news/executive-confirms-relaxations-restrictions" TargetMode="External"/><Relationship Id="rId17" Type="http://schemas.openxmlformats.org/officeDocument/2006/relationships/hyperlink" Target="https://research.senedd.wales/media/e3aiug4j/coronavirus-timeline-26-09-22.pdf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research.senedd.wales/media/po3nf424/coronavirus-timeline-5th-senedd-14-05-21.pdf" TargetMode="Externa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hyperlink" Target="https://www.executiveoffice-ni.gov.uk/news/executive-agrees-relaxations-covid-restrictions" TargetMode="External"/><Relationship Id="rId5" Type="http://schemas.openxmlformats.org/officeDocument/2006/relationships/styles" Target="styles.xml"/><Relationship Id="rId15" Type="http://schemas.openxmlformats.org/officeDocument/2006/relationships/hyperlink" Target="https://www.executiveoffice-ni.gov.uk/news/statement-executive-decisions-6-september-2021" TargetMode="External"/><Relationship Id="rId10" Type="http://schemas.openxmlformats.org/officeDocument/2006/relationships/hyperlink" Target="https://spice-spotlight.scot/2022/12/16/timeline-of-coronavirus-covid-19-in-scotland/" TargetMode="External"/><Relationship Id="rId19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hyperlink" Target="https://www.instituteforgovernment.org.uk/sites/default/files/chart-images/timeline-coronavirus-lockdown-december-2021_0.png" TargetMode="External"/><Relationship Id="rId14" Type="http://schemas.openxmlformats.org/officeDocument/2006/relationships/hyperlink" Target="https://www.northernireland.gov.uk/news/statement-executive-decisions-12-august-2021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abd4426b-5d52-457b-ad2e-fbe025113f6a" xsi:nil="true"/>
  </documentManagement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F30A62C1AE8CC04D82384DA1EB54E45F" ma:contentTypeVersion="15" ma:contentTypeDescription="Create a new document." ma:contentTypeScope="" ma:versionID="27c054aaab57689796da9d7b0f885f17">
  <xsd:schema xmlns:xsd="http://www.w3.org/2001/XMLSchema" xmlns:xs="http://www.w3.org/2001/XMLSchema" xmlns:p="http://schemas.microsoft.com/office/2006/metadata/properties" xmlns:ns3="abd4426b-5d52-457b-ad2e-fbe025113f6a" xmlns:ns4="265fc2f6-d509-454f-a2a9-594338b288a7" targetNamespace="http://schemas.microsoft.com/office/2006/metadata/properties" ma:root="true" ma:fieldsID="5e62b3159d32508a885abc75b5184241" ns3:_="" ns4:_="">
    <xsd:import namespace="abd4426b-5d52-457b-ad2e-fbe025113f6a"/>
    <xsd:import namespace="265fc2f6-d509-454f-a2a9-594338b288a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LengthInSeconds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bd4426b-5d52-457b-ad2e-fbe025113f6a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8" nillable="true" ma:displayName="Location" ma:internalName="MediaServiceLocation" ma:readOnly="true">
      <xsd:simpleType>
        <xsd:restriction base="dms:Text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fc2f6-d509-454f-a2a9-594338b288a7" elementFormDefault="qualified">
    <xsd:import namespace="http://schemas.microsoft.com/office/2006/documentManagement/types"/>
    <xsd:import namespace="http://schemas.microsoft.com/office/infopath/2007/PartnerControls"/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1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BD20AAB5-98D8-4F87-98E8-9591893AE98F}">
  <ds:schemaRefs>
    <ds:schemaRef ds:uri="http://schemas.microsoft.com/office/2006/metadata/properties"/>
    <ds:schemaRef ds:uri="http://schemas.microsoft.com/office/infopath/2007/PartnerControls"/>
    <ds:schemaRef ds:uri="abd4426b-5d52-457b-ad2e-fbe025113f6a"/>
  </ds:schemaRefs>
</ds:datastoreItem>
</file>

<file path=customXml/itemProps2.xml><?xml version="1.0" encoding="utf-8"?>
<ds:datastoreItem xmlns:ds="http://schemas.openxmlformats.org/officeDocument/2006/customXml" ds:itemID="{0521DCBB-5CC5-44E8-BA7A-1824B2667BA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bd4426b-5d52-457b-ad2e-fbe025113f6a"/>
    <ds:schemaRef ds:uri="265fc2f6-d509-454f-a2a9-594338b288a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43268D7F-8961-4DD8-8BDD-6E8491C6DB80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6</TotalTime>
  <Pages>1</Pages>
  <Words>1425</Words>
  <Characters>8128</Characters>
  <Application>Microsoft Office Word</Application>
  <DocSecurity>0</DocSecurity>
  <Lines>67</Lines>
  <Paragraphs>1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9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prioli, Thais</dc:creator>
  <cp:keywords/>
  <dc:description/>
  <cp:lastModifiedBy>Rajiv</cp:lastModifiedBy>
  <cp:revision>14</cp:revision>
  <dcterms:created xsi:type="dcterms:W3CDTF">2023-04-02T12:20:00Z</dcterms:created>
  <dcterms:modified xsi:type="dcterms:W3CDTF">2023-05-26T10:5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30A62C1AE8CC04D82384DA1EB54E45F</vt:lpwstr>
  </property>
</Properties>
</file>